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7D022" w14:textId="382CCA19" w:rsidR="0006058D" w:rsidRDefault="00D8323B">
      <w:r w:rsidRPr="00D8323B">
        <w:t>Supplemental</w:t>
      </w:r>
      <w:r w:rsidR="00EF1787">
        <w:t xml:space="preserve"> Figure 1: </w:t>
      </w:r>
      <w:r w:rsidR="00EF1787" w:rsidRPr="00EF1787">
        <w:t>A schematic representation of the experimental workflow in a temporal sequence.</w:t>
      </w:r>
    </w:p>
    <w:sectPr w:rsidR="00060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787"/>
    <w:rsid w:val="0006058D"/>
    <w:rsid w:val="007D7219"/>
    <w:rsid w:val="00980DF6"/>
    <w:rsid w:val="00A71643"/>
    <w:rsid w:val="00C939C0"/>
    <w:rsid w:val="00D8323B"/>
    <w:rsid w:val="00EF1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A6B59"/>
  <w15:chartTrackingRefBased/>
  <w15:docId w15:val="{7ADCC2AE-057F-42D3-A012-ECB77F9EA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17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7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7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7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7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7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7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7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7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7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7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7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7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7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7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7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7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7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7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17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7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17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7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17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7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17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7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7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7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</Words>
  <Characters>88</Characters>
  <Application>Microsoft Office Word</Application>
  <DocSecurity>0</DocSecurity>
  <Lines>1</Lines>
  <Paragraphs>1</Paragraphs>
  <ScaleCrop>false</ScaleCrop>
  <Company>M.D. Anderson Cancer Center</Company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Die</dc:creator>
  <cp:keywords/>
  <dc:description/>
  <cp:lastModifiedBy>Zhang,Die</cp:lastModifiedBy>
  <cp:revision>2</cp:revision>
  <dcterms:created xsi:type="dcterms:W3CDTF">2025-02-26T19:36:00Z</dcterms:created>
  <dcterms:modified xsi:type="dcterms:W3CDTF">2025-02-26T19:43:00Z</dcterms:modified>
</cp:coreProperties>
</file>